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>Additional file 13:</w:t>
      </w:r>
      <w:r>
        <w:rPr/>
        <w:t xml:space="preserve"> Expression values of selected genes related to enriched GO terms associated with lipid metabolic processes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943"/>
        <w:gridCol w:w="4038"/>
        <w:gridCol w:w="896"/>
        <w:gridCol w:w="896"/>
        <w:gridCol w:w="896"/>
        <w:gridCol w:w="983"/>
        <w:gridCol w:w="983"/>
        <w:gridCol w:w="1004"/>
        <w:gridCol w:w="1422"/>
      </w:tblGrid>
      <w:tr>
        <w:trPr/>
        <w:tc>
          <w:tcPr>
            <w:tcW w:w="111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Gene ID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Gene name: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A. niger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or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. cerevisiae</w:t>
            </w:r>
          </w:p>
        </w:tc>
        <w:tc>
          <w:tcPr>
            <w:tcW w:w="4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56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old chang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O-term</w:t>
            </w:r>
          </w:p>
        </w:tc>
      </w:tr>
      <w:tr>
        <w:trPr/>
        <w:tc>
          <w:tcPr>
            <w:tcW w:w="11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nl-NL"/>
              </w:rPr>
              <w:t>CA-3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nl-NL"/>
              </w:rPr>
              <w:t>CA-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Biological Process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Lipid metabolism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  <w:t>An08g0056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nl-NL" w:eastAsia="nl-NL"/>
              </w:rPr>
            </w:r>
          </w:p>
        </w:tc>
        <w:tc>
          <w:tcPr>
            <w:tcW w:w="4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phosphatidyl-N-methylethanolamine N-methyltransferase Opi3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GO:000861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  <w:t>An15g006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UR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sphingolipid metabolism Sur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GO:000861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  <w:t>An14g033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nl-NL" w:eastAsia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choline-transport mutant SCT1 supressor protei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GO:000861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  <w:t>An15g014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WH8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wh8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GO:000861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  <w:t>An04g006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AG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hypothetical ER-to-Golgi transporter Lag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GO:000861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  <w:t>An07g096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nl-NL" w:eastAsia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sterol C-24(28) reductase sts1p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chizosaccharomyces pomb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GO:000861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  <w:t>An09g006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estradiol 17-beta-dehydrogenase HSD17B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attus norvegicu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GO:000861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  <w:t>An02g099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EN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fatty acid elongase Fen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GO:000861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  <w:t>An04g052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ER2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undecaprenyl phosphate synthase Rer2 from patent WO200121650-A2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GO:000861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  <w:t>An13g000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acylglycerol-3-phosphate O-acyltransferas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GO:000861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  <w:t>An01g076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served hypothetical protein similar to alkaline phytoceramidas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GO:000861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  <w:t>An01g141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CDPdiacylglycerol--inositol 3-phosphatidyltransferas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GO:000861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  <w:t>An14g009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MCD4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glycosylphosphatidylinositol anchor synthesis protein Mcd4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GO:000861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  <w:t>An01g129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GWT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GPI anchor biosynthesis protein Gwt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GO:000861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2g134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milar to acetyl-coenzyme A transporter AT-1 -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 Homo sapie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8g049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carnitine acetyl transferase FacC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mericella nidula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4g013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fatty acid desaturase from patent WO9846764-A1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1g068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YPC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alkaline ceramidase Ypc1p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1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16g063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delta(6)-desaturase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Mucor rouxii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3g064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RG25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methyl sterol oxidase ERG25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11g032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RG5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cytochrome P450 erg5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4g020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eak similarity to insulin induced protein 1 INSIG1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3g028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VT17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putative lipase Cvt17p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14g015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sterol transmethylase ERG6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andida albica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16g081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imilarity to palmitylated serine/threonine kinase PKL12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Mus musculu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4g071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RM2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imilarity to protein FRM2 involved in fatty acid regulation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7g0677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delta-6 desaturase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Mucor rouxii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15g058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PC2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eak similarity to regulatory protein UPC2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7g091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AT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very long-chain fatty acyl-CoA synthetase FAT1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Phosphoinositide metabolism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13g001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1-phosphatidylinositol 4-kinase Stt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0384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9g012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phospholipase B -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0384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4g024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lipid phosphoinositide phosphatase Sac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0384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  <w:t>An11g0677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GPI transamidase component Gpi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GO:00086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30384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  <w:t>An04g003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TR2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myo-inositol transport protein ITR2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acc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  <w:t>An14g0664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N-acetylglucosaminyl-phosphatidylinositol deacetylase PIGL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attus norvegicus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* Not  present in GO-list</w:t>
      </w:r>
      <w:r>
        <w:rPr>
          <w:rFonts w:cs="Times New Roman" w:ascii="Times New Roman" w:hAnsi="Times New Roman"/>
          <w:sz w:val="16"/>
          <w:szCs w:val="16"/>
        </w:rPr>
        <w:t xml:space="preserve"> ; GO:0008610: lipid biosynthetic process; GO:0030384: phosphoinositide metabolic process.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Values in bold represent a significant fold change </w:t>
      </w:r>
      <w:r>
        <w:rPr>
          <w:rFonts w:cs="Times New Roman" w:ascii="Times New Roman" w:hAnsi="Times New Roman"/>
          <w:color w:val="000000"/>
          <w:sz w:val="16"/>
          <w:szCs w:val="16"/>
          <w:lang w:val="en-GB"/>
        </w:rPr>
        <w:t>with a FDR&lt;0.005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3:06:00Z</dcterms:created>
  <dc:creator>N.Carvalho</dc:creator>
  <dc:description/>
  <cp:keywords/>
  <dc:language>en-US</dc:language>
  <cp:lastModifiedBy>Neuza</cp:lastModifiedBy>
  <dcterms:modified xsi:type="dcterms:W3CDTF">2012-06-23T16:13:00Z</dcterms:modified>
  <cp:revision>4</cp:revision>
  <dc:subject/>
  <dc:title/>
</cp:coreProperties>
</file>